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687D36" w14:textId="77777777" w:rsidR="00AB17CB" w:rsidRDefault="00AB17CB" w:rsidP="00940CEB">
      <w:pPr>
        <w:pStyle w:val="1"/>
        <w:spacing w:line="480" w:lineRule="auto"/>
        <w:rPr>
          <w:rFonts w:ascii="Times New Roman" w:hAnsi="Times New Roman" w:cs="Times New Roman"/>
        </w:rPr>
      </w:pPr>
      <w:r>
        <w:rPr>
          <w:rFonts w:ascii="Times New Roman" w:hAnsi="Times New Roman" w:cs="Times New Roman"/>
        </w:rPr>
        <w:t>A</w:t>
      </w:r>
      <w:r w:rsidRPr="00AB17CB">
        <w:rPr>
          <w:rFonts w:ascii="Times New Roman" w:hAnsi="Times New Roman" w:cs="Times New Roman"/>
        </w:rPr>
        <w:t>ttachment 1</w:t>
      </w:r>
    </w:p>
    <w:p w14:paraId="08C39A66" w14:textId="70053253" w:rsidR="00741271" w:rsidRPr="00EA5FC7" w:rsidRDefault="00741271" w:rsidP="00940CEB">
      <w:pPr>
        <w:pStyle w:val="1"/>
        <w:spacing w:line="480" w:lineRule="auto"/>
        <w:rPr>
          <w:rFonts w:ascii="Times New Roman" w:hAnsi="Times New Roman" w:cs="Times New Roman"/>
        </w:rPr>
      </w:pPr>
      <w:r w:rsidRPr="00EA5FC7">
        <w:rPr>
          <w:rFonts w:ascii="Times New Roman" w:hAnsi="Times New Roman" w:cs="Times New Roman"/>
        </w:rPr>
        <w:t>Updated definition of heat stroke</w:t>
      </w:r>
    </w:p>
    <w:p w14:paraId="5306EDDB" w14:textId="790E23CA" w:rsidR="00741271" w:rsidRPr="00EA5FC7" w:rsidRDefault="00741271" w:rsidP="00940CEB">
      <w:pPr>
        <w:spacing w:line="480" w:lineRule="auto"/>
        <w:rPr>
          <w:rFonts w:ascii="Times New Roman" w:eastAsia="宋体" w:hAnsi="Times New Roman" w:cs="Times New Roman"/>
          <w:kern w:val="0"/>
          <w:sz w:val="24"/>
          <w:szCs w:val="24"/>
        </w:rPr>
      </w:pPr>
      <w:r w:rsidRPr="00EA5FC7">
        <w:rPr>
          <w:rFonts w:ascii="Times New Roman" w:eastAsia="宋体" w:hAnsi="Times New Roman" w:cs="Times New Roman"/>
          <w:kern w:val="0"/>
          <w:sz w:val="24"/>
          <w:szCs w:val="24"/>
        </w:rPr>
        <w:t xml:space="preserve">To date, there is no </w:t>
      </w:r>
      <w:r w:rsidR="00A64D20" w:rsidRPr="00EA5FC7">
        <w:rPr>
          <w:rFonts w:ascii="Times New Roman" w:eastAsia="宋体" w:hAnsi="Times New Roman" w:cs="Times New Roman"/>
          <w:kern w:val="0"/>
          <w:sz w:val="24"/>
          <w:szCs w:val="24"/>
        </w:rPr>
        <w:t>perfect</w:t>
      </w:r>
      <w:r w:rsidRPr="00EA5FC7">
        <w:rPr>
          <w:rFonts w:ascii="Times New Roman" w:eastAsia="宋体" w:hAnsi="Times New Roman" w:cs="Times New Roman"/>
          <w:kern w:val="0"/>
          <w:sz w:val="24"/>
          <w:szCs w:val="24"/>
        </w:rPr>
        <w:t xml:space="preserve"> definition of heat stroke. The most commonly used definition worldwide was Bouchama’s definition proposed edin 2002 </w:t>
      </w:r>
      <w:r w:rsidRPr="00AB17CB">
        <w:rPr>
          <w:rFonts w:ascii="Times New Roman" w:eastAsia="宋体" w:hAnsi="Times New Roman" w:cs="Times New Roman"/>
          <w:color w:val="FF0000"/>
          <w:kern w:val="0"/>
          <w:sz w:val="24"/>
          <w:szCs w:val="24"/>
        </w:rPr>
        <w:t>[</w:t>
      </w:r>
      <w:r w:rsidR="00AB17CB">
        <w:rPr>
          <w:rFonts w:ascii="Times New Roman" w:eastAsia="宋体" w:hAnsi="Times New Roman" w:cs="Times New Roman"/>
          <w:color w:val="FF0000"/>
          <w:kern w:val="0"/>
          <w:sz w:val="24"/>
          <w:szCs w:val="24"/>
        </w:rPr>
        <w:t>1</w:t>
      </w:r>
      <w:r w:rsidRPr="00AB17CB">
        <w:rPr>
          <w:rFonts w:ascii="Times New Roman" w:eastAsia="宋体" w:hAnsi="Times New Roman" w:cs="Times New Roman"/>
          <w:color w:val="FF0000"/>
          <w:kern w:val="0"/>
          <w:sz w:val="24"/>
          <w:szCs w:val="24"/>
        </w:rPr>
        <w:t>]</w:t>
      </w:r>
      <w:r w:rsidRPr="00EA5FC7">
        <w:rPr>
          <w:rFonts w:ascii="Times New Roman" w:eastAsia="宋体" w:hAnsi="Times New Roman" w:cs="Times New Roman"/>
          <w:kern w:val="0"/>
          <w:sz w:val="24"/>
          <w:szCs w:val="24"/>
        </w:rPr>
        <w:t>, that is, a core temperature rising above 40</w:t>
      </w:r>
      <w:r w:rsidR="00386246" w:rsidRPr="00EA5FC7">
        <w:rPr>
          <w:rFonts w:ascii="Times New Roman" w:eastAsia="宋体" w:hAnsi="Times New Roman" w:cs="Times New Roman"/>
          <w:kern w:val="0"/>
          <w:sz w:val="24"/>
          <w:szCs w:val="24"/>
        </w:rPr>
        <w:t>℃</w:t>
      </w:r>
      <w:r w:rsidRPr="00EA5FC7">
        <w:rPr>
          <w:rFonts w:ascii="Times New Roman" w:eastAsia="宋体" w:hAnsi="Times New Roman" w:cs="Times New Roman"/>
          <w:kern w:val="0"/>
          <w:sz w:val="24"/>
          <w:szCs w:val="24"/>
        </w:rPr>
        <w:t xml:space="preserve"> accompanied by dry skin and central nervous system abnormalities, such as delirium, convulsions or coma. Exposure to high temperatures or strenuous exercises could cause heat stroke. Most subsequent studies or guidelines have referenced this definition but lacked a clear description [</w:t>
      </w:r>
      <w:r w:rsidR="00AB17CB">
        <w:rPr>
          <w:rFonts w:ascii="Times New Roman" w:eastAsia="宋体" w:hAnsi="Times New Roman" w:cs="Times New Roman"/>
          <w:kern w:val="0"/>
          <w:sz w:val="24"/>
          <w:szCs w:val="24"/>
        </w:rPr>
        <w:t>2-5</w:t>
      </w:r>
      <w:r w:rsidRPr="00EA5FC7">
        <w:rPr>
          <w:rFonts w:ascii="Times New Roman" w:eastAsia="宋体" w:hAnsi="Times New Roman" w:cs="Times New Roman"/>
          <w:kern w:val="0"/>
          <w:sz w:val="24"/>
          <w:szCs w:val="24"/>
        </w:rPr>
        <w:t>], and some studies have not specified whether the term “body temperature” refers to the core temperature [</w:t>
      </w:r>
      <w:r w:rsidR="00AB17CB">
        <w:rPr>
          <w:rFonts w:ascii="Times New Roman" w:eastAsia="宋体" w:hAnsi="Times New Roman" w:cs="Times New Roman"/>
          <w:kern w:val="0"/>
          <w:sz w:val="24"/>
          <w:szCs w:val="24"/>
        </w:rPr>
        <w:t>6</w:t>
      </w:r>
      <w:r w:rsidRPr="00EA5FC7">
        <w:rPr>
          <w:rFonts w:ascii="Times New Roman" w:eastAsia="宋体" w:hAnsi="Times New Roman" w:cs="Times New Roman"/>
          <w:kern w:val="0"/>
          <w:sz w:val="24"/>
          <w:szCs w:val="24"/>
        </w:rPr>
        <w:t>].</w:t>
      </w:r>
    </w:p>
    <w:p w14:paraId="4BDFCA3E" w14:textId="0C7C8FCC" w:rsidR="00741271" w:rsidRPr="00EA5FC7" w:rsidRDefault="00741271" w:rsidP="00940CEB">
      <w:pPr>
        <w:spacing w:line="480" w:lineRule="auto"/>
        <w:rPr>
          <w:rFonts w:ascii="Times New Roman" w:eastAsia="宋体" w:hAnsi="Times New Roman" w:cs="Times New Roman"/>
          <w:kern w:val="0"/>
          <w:sz w:val="24"/>
          <w:szCs w:val="24"/>
        </w:rPr>
      </w:pPr>
      <w:r w:rsidRPr="00EA5FC7">
        <w:rPr>
          <w:rFonts w:ascii="Times New Roman" w:eastAsia="宋体" w:hAnsi="Times New Roman" w:cs="Times New Roman"/>
          <w:kern w:val="0"/>
          <w:sz w:val="24"/>
          <w:szCs w:val="24"/>
        </w:rPr>
        <w:t xml:space="preserve">Bouchama’s definition had three basic elements: (1) exposure to the thermal environment, (2) core temperature &gt; 40 ℃, and (3) central nervous system abnormalities. The new consensus put forward a new definition of heat stroke, which was supplemented and improved on the basis of Bouchama’s definition: </w:t>
      </w:r>
      <w:bookmarkStart w:id="0" w:name="_Hlk36131749"/>
      <w:r w:rsidRPr="00EA5FC7">
        <w:rPr>
          <w:rFonts w:ascii="Times New Roman" w:eastAsia="宋体" w:hAnsi="Times New Roman" w:cs="Times New Roman"/>
          <w:kern w:val="0"/>
          <w:sz w:val="24"/>
          <w:szCs w:val="24"/>
        </w:rPr>
        <w:t xml:space="preserve">a life-threatening clinical syndrome of imbalance </w:t>
      </w:r>
      <w:bookmarkStart w:id="1" w:name="_Hlk36131699"/>
      <w:bookmarkEnd w:id="0"/>
      <w:r w:rsidRPr="00EA5FC7">
        <w:rPr>
          <w:rFonts w:ascii="Times New Roman" w:eastAsia="宋体" w:hAnsi="Times New Roman" w:cs="Times New Roman"/>
          <w:kern w:val="0"/>
          <w:sz w:val="24"/>
          <w:szCs w:val="24"/>
        </w:rPr>
        <w:t>between heat production by and dissipation from the body caused by exposure to a hot environment and/or strenuous exercises</w:t>
      </w:r>
      <w:bookmarkEnd w:id="1"/>
      <w:r w:rsidRPr="00EA5FC7">
        <w:rPr>
          <w:rFonts w:ascii="Times New Roman" w:eastAsia="宋体" w:hAnsi="Times New Roman" w:cs="Times New Roman"/>
          <w:kern w:val="0"/>
          <w:sz w:val="24"/>
          <w:szCs w:val="24"/>
        </w:rPr>
        <w:t xml:space="preserve">, characterized by a core temperature of &gt; 40 </w:t>
      </w:r>
      <w:r w:rsidR="00386246" w:rsidRPr="00EA5FC7">
        <w:rPr>
          <w:rFonts w:ascii="Times New Roman" w:eastAsia="宋体" w:hAnsi="Times New Roman" w:cs="Times New Roman"/>
          <w:kern w:val="0"/>
          <w:sz w:val="24"/>
          <w:szCs w:val="24"/>
        </w:rPr>
        <w:t>℃</w:t>
      </w:r>
      <w:r w:rsidRPr="00EA5FC7">
        <w:rPr>
          <w:rFonts w:ascii="Times New Roman" w:eastAsia="宋体" w:hAnsi="Times New Roman" w:cs="Times New Roman"/>
          <w:kern w:val="0"/>
          <w:sz w:val="24"/>
          <w:szCs w:val="24"/>
        </w:rPr>
        <w:t xml:space="preserve"> and abnormalities of the central nervous system, including changes in mental status, convulsions or coma and accompanied by multiple organ damage.</w:t>
      </w:r>
    </w:p>
    <w:p w14:paraId="635E84A3" w14:textId="5A398FEE" w:rsidR="00741271" w:rsidRPr="00EA5FC7" w:rsidRDefault="00741271" w:rsidP="00940CEB">
      <w:pPr>
        <w:spacing w:line="480" w:lineRule="auto"/>
        <w:rPr>
          <w:rFonts w:ascii="Times New Roman" w:eastAsia="宋体" w:hAnsi="Times New Roman" w:cs="Times New Roman"/>
          <w:kern w:val="0"/>
          <w:sz w:val="24"/>
          <w:szCs w:val="24"/>
        </w:rPr>
      </w:pPr>
      <w:r w:rsidRPr="00EA5FC7">
        <w:rPr>
          <w:rFonts w:ascii="Times New Roman" w:eastAsia="宋体" w:hAnsi="Times New Roman" w:cs="Times New Roman"/>
          <w:kern w:val="0"/>
          <w:sz w:val="24"/>
          <w:szCs w:val="24"/>
        </w:rPr>
        <w:t xml:space="preserve">A description of the pathophysiology </w:t>
      </w:r>
      <w:bookmarkStart w:id="2" w:name="_Hlk36131877"/>
      <w:r w:rsidRPr="00EA5FC7">
        <w:rPr>
          <w:rFonts w:ascii="Times New Roman" w:eastAsia="宋体" w:hAnsi="Times New Roman" w:cs="Times New Roman"/>
          <w:kern w:val="0"/>
          <w:sz w:val="24"/>
          <w:szCs w:val="24"/>
        </w:rPr>
        <w:t>was added in the new definition.</w:t>
      </w:r>
      <w:bookmarkEnd w:id="2"/>
      <w:r w:rsidRPr="00EA5FC7">
        <w:rPr>
          <w:rFonts w:ascii="Times New Roman" w:eastAsia="宋体" w:hAnsi="Times New Roman" w:cs="Times New Roman"/>
          <w:kern w:val="0"/>
          <w:sz w:val="24"/>
          <w:szCs w:val="24"/>
        </w:rPr>
        <w:t xml:space="preserve"> Although the onset of heat stroke is often associated with environmental factors (such as high </w:t>
      </w:r>
      <w:r w:rsidRPr="00EA5FC7">
        <w:rPr>
          <w:rFonts w:ascii="Times New Roman" w:eastAsia="宋体" w:hAnsi="Times New Roman" w:cs="Times New Roman"/>
          <w:kern w:val="0"/>
          <w:sz w:val="24"/>
          <w:szCs w:val="24"/>
        </w:rPr>
        <w:lastRenderedPageBreak/>
        <w:t>temperature), this factor is not actually necessary. For example, if the ambient temperature is not too high, but the humidity is high, ventilation is poor, or the clothing is thick, which affects heat dissipation, heat stroke can also occur. Some individuals may also develop heat stroke while exercising vigorously in an environment that is not too hot. It was reported that a 34-year-old man developed heat stroke during a half marathon race. The day was sunny, and the ambient temperature was 24.2 ℃ [</w:t>
      </w:r>
      <w:r w:rsidR="00AB17CB">
        <w:rPr>
          <w:rFonts w:ascii="Times New Roman" w:eastAsia="宋体" w:hAnsi="Times New Roman" w:cs="Times New Roman"/>
          <w:kern w:val="0"/>
          <w:sz w:val="24"/>
          <w:szCs w:val="24"/>
        </w:rPr>
        <w:t>7</w:t>
      </w:r>
      <w:r w:rsidRPr="00EA5FC7">
        <w:rPr>
          <w:rFonts w:ascii="Times New Roman" w:eastAsia="宋体" w:hAnsi="Times New Roman" w:cs="Times New Roman"/>
          <w:kern w:val="0"/>
          <w:sz w:val="24"/>
          <w:szCs w:val="24"/>
        </w:rPr>
        <w:t>]. In fact, the main mechanism of heat stroke is the imbalance between body heat production and dissipation, resulting in a large amount of heat accumulation in the body beyond endurance capacity, which causes extensive damage. A pathophysiological description added to the new definition makes it more consistent with the nature of heat stroke.</w:t>
      </w:r>
    </w:p>
    <w:p w14:paraId="3C13526F" w14:textId="704AFF10" w:rsidR="00741271" w:rsidRPr="00EA5FC7" w:rsidRDefault="00741271" w:rsidP="00940CEB">
      <w:pPr>
        <w:spacing w:line="480" w:lineRule="auto"/>
        <w:rPr>
          <w:rFonts w:ascii="Times New Roman" w:eastAsia="宋体" w:hAnsi="Times New Roman" w:cs="Times New Roman"/>
          <w:kern w:val="0"/>
          <w:sz w:val="24"/>
          <w:szCs w:val="24"/>
        </w:rPr>
      </w:pPr>
      <w:r w:rsidRPr="00EA5FC7">
        <w:rPr>
          <w:rFonts w:ascii="Times New Roman" w:eastAsia="宋体" w:hAnsi="Times New Roman" w:cs="Times New Roman"/>
          <w:kern w:val="0"/>
          <w:sz w:val="24"/>
          <w:szCs w:val="24"/>
        </w:rPr>
        <w:t>As a matter of fact, there are indeed clinical cases of heat stroke with a body temperature that is not too high (&lt; 40 ℃)</w:t>
      </w:r>
      <w:r w:rsidR="00233283">
        <w:rPr>
          <w:rFonts w:ascii="Times New Roman" w:eastAsia="宋体" w:hAnsi="Times New Roman" w:cs="Times New Roman"/>
          <w:kern w:val="0"/>
          <w:sz w:val="24"/>
          <w:szCs w:val="24"/>
        </w:rPr>
        <w:t xml:space="preserve"> [8]</w:t>
      </w:r>
      <w:r w:rsidRPr="00EA5FC7">
        <w:rPr>
          <w:rFonts w:ascii="Times New Roman" w:eastAsia="宋体" w:hAnsi="Times New Roman" w:cs="Times New Roman"/>
          <w:kern w:val="0"/>
          <w:sz w:val="24"/>
          <w:szCs w:val="24"/>
        </w:rPr>
        <w:t>. A 42-year-old man in America was convulsive and unconscious in a closed car; the patient’s symptoms were accompanied by disseminated intravascular coagulation (DIC) and multiple organ failure. Although the patient’s core temperature measured by urinary catheter was 38.8 ℃, he was diagnosed with heat stroke [</w:t>
      </w:r>
      <w:r w:rsidR="00233283">
        <w:rPr>
          <w:rFonts w:ascii="Times New Roman" w:eastAsia="宋体" w:hAnsi="Times New Roman" w:cs="Times New Roman"/>
          <w:kern w:val="0"/>
          <w:sz w:val="24"/>
          <w:szCs w:val="24"/>
        </w:rPr>
        <w:t>9</w:t>
      </w:r>
      <w:r w:rsidRPr="00EA5FC7">
        <w:rPr>
          <w:rFonts w:ascii="Times New Roman" w:eastAsia="宋体" w:hAnsi="Times New Roman" w:cs="Times New Roman"/>
          <w:kern w:val="0"/>
          <w:sz w:val="24"/>
          <w:szCs w:val="24"/>
        </w:rPr>
        <w:t xml:space="preserve">]. </w:t>
      </w:r>
      <w:r w:rsidR="000365D0" w:rsidRPr="00EA5FC7">
        <w:rPr>
          <w:rFonts w:ascii="Times New Roman" w:eastAsia="宋体" w:hAnsi="Times New Roman" w:cs="Times New Roman"/>
          <w:kern w:val="0"/>
          <w:sz w:val="24"/>
          <w:szCs w:val="24"/>
        </w:rPr>
        <w:t xml:space="preserve">The use of rectal temperatures is now the "gold standard" for assessing core temperature and is recommended by the National Athletic Trainers Association Position Statement on Exertional Heat Illness. </w:t>
      </w:r>
      <w:r w:rsidRPr="00EA5FC7">
        <w:rPr>
          <w:rFonts w:ascii="Times New Roman" w:eastAsia="宋体" w:hAnsi="Times New Roman" w:cs="Times New Roman"/>
          <w:kern w:val="0"/>
          <w:sz w:val="24"/>
          <w:szCs w:val="24"/>
        </w:rPr>
        <w:t xml:space="preserve">Indeed, it is often difficult to obtain accurate body temperature on the first attempt due to the interference of various factors, such as individual acclimatized status, measurement timing (e.g., cooling before measurement), </w:t>
      </w:r>
      <w:r w:rsidR="00191FE8" w:rsidRPr="00EA5FC7">
        <w:rPr>
          <w:rFonts w:ascii="Times New Roman" w:eastAsia="宋体" w:hAnsi="Times New Roman" w:cs="Times New Roman"/>
          <w:kern w:val="0"/>
          <w:sz w:val="24"/>
          <w:szCs w:val="24"/>
        </w:rPr>
        <w:t xml:space="preserve">inaccurate temperature </w:t>
      </w:r>
      <w:r w:rsidR="00191FE8" w:rsidRPr="00EA5FC7">
        <w:rPr>
          <w:rFonts w:ascii="Times New Roman" w:eastAsia="宋体" w:hAnsi="Times New Roman" w:cs="Times New Roman"/>
          <w:kern w:val="0"/>
          <w:sz w:val="24"/>
          <w:szCs w:val="24"/>
        </w:rPr>
        <w:lastRenderedPageBreak/>
        <w:t xml:space="preserve">reading </w:t>
      </w:r>
      <w:r w:rsidRPr="00EA5FC7">
        <w:rPr>
          <w:rFonts w:ascii="Times New Roman" w:eastAsia="宋体" w:hAnsi="Times New Roman" w:cs="Times New Roman"/>
          <w:kern w:val="0"/>
          <w:sz w:val="24"/>
          <w:szCs w:val="24"/>
        </w:rPr>
        <w:t xml:space="preserve">and measurement site, which can all lead to diverse results. In addition, the true thermal indicator of tissue and organ damage is core temperature rather than body surface temperature (such as axillary temperature). However, core temperature measurement at the scene of onset is often subject to many conditions. The experts of consensus therefore diverged on whether to retain “body temperature” when discussing the new definition. However, </w:t>
      </w:r>
      <w:bookmarkStart w:id="3" w:name="_Hlk36131968"/>
      <w:r w:rsidR="000365D0" w:rsidRPr="00EA5FC7">
        <w:rPr>
          <w:rFonts w:ascii="Times New Roman" w:eastAsia="宋体" w:hAnsi="Times New Roman" w:cs="Times New Roman"/>
          <w:kern w:val="0"/>
          <w:sz w:val="24"/>
          <w:szCs w:val="24"/>
        </w:rPr>
        <w:t>define and diagnose one disease is different</w:t>
      </w:r>
      <w:r w:rsidR="00175C22" w:rsidRPr="00EA5FC7">
        <w:rPr>
          <w:rFonts w:ascii="Times New Roman" w:eastAsia="宋体" w:hAnsi="Times New Roman" w:cs="Times New Roman"/>
          <w:kern w:val="0"/>
          <w:sz w:val="24"/>
          <w:szCs w:val="24"/>
        </w:rPr>
        <w:t>.</w:t>
      </w:r>
      <w:r w:rsidR="000365D0" w:rsidRPr="00EA5FC7">
        <w:rPr>
          <w:rFonts w:ascii="Times New Roman" w:eastAsia="宋体" w:hAnsi="Times New Roman" w:cs="Times New Roman"/>
          <w:kern w:val="0"/>
          <w:sz w:val="24"/>
          <w:szCs w:val="24"/>
        </w:rPr>
        <w:t xml:space="preserve"> </w:t>
      </w:r>
      <w:r w:rsidR="00175C22" w:rsidRPr="00EA5FC7">
        <w:rPr>
          <w:rFonts w:ascii="Times New Roman" w:eastAsia="宋体" w:hAnsi="Times New Roman" w:cs="Times New Roman"/>
          <w:kern w:val="0"/>
          <w:sz w:val="24"/>
          <w:szCs w:val="24"/>
        </w:rPr>
        <w:t>D</w:t>
      </w:r>
      <w:r w:rsidR="000365D0" w:rsidRPr="00EA5FC7">
        <w:rPr>
          <w:rFonts w:ascii="Times New Roman" w:eastAsia="宋体" w:hAnsi="Times New Roman" w:cs="Times New Roman"/>
          <w:kern w:val="0"/>
          <w:sz w:val="24"/>
          <w:szCs w:val="24"/>
        </w:rPr>
        <w:t>efine a disease need characteristics of</w:t>
      </w:r>
      <w:r w:rsidR="00175C22" w:rsidRPr="00EA5FC7">
        <w:rPr>
          <w:rFonts w:ascii="Times New Roman" w:eastAsia="宋体" w:hAnsi="Times New Roman" w:cs="Times New Roman"/>
          <w:kern w:val="0"/>
          <w:sz w:val="24"/>
          <w:szCs w:val="24"/>
        </w:rPr>
        <w:t xml:space="preserve"> clinical</w:t>
      </w:r>
      <w:r w:rsidR="000365D0" w:rsidRPr="00EA5FC7">
        <w:rPr>
          <w:rFonts w:ascii="Times New Roman" w:eastAsia="宋体" w:hAnsi="Times New Roman" w:cs="Times New Roman"/>
          <w:kern w:val="0"/>
          <w:sz w:val="24"/>
          <w:szCs w:val="24"/>
        </w:rPr>
        <w:t xml:space="preserve"> presentation whereas diagnosis criteria reflect different features of the disease from others.</w:t>
      </w:r>
      <w:r w:rsidR="00175C22" w:rsidRPr="00EA5FC7">
        <w:rPr>
          <w:rFonts w:ascii="Times New Roman" w:eastAsia="宋体" w:hAnsi="Times New Roman" w:cs="Times New Roman"/>
          <w:kern w:val="0"/>
          <w:sz w:val="24"/>
          <w:szCs w:val="24"/>
        </w:rPr>
        <w:t xml:space="preserve"> </w:t>
      </w:r>
      <w:r w:rsidRPr="00EA5FC7">
        <w:rPr>
          <w:rFonts w:ascii="Times New Roman" w:eastAsia="宋体" w:hAnsi="Times New Roman" w:cs="Times New Roman"/>
          <w:kern w:val="0"/>
          <w:sz w:val="24"/>
          <w:szCs w:val="24"/>
        </w:rPr>
        <w:t>The definition should reflect the most essential characteristics of diseases, while the diagnostic criteria should facilitate the identification and differentiation of diseases.</w:t>
      </w:r>
      <w:bookmarkEnd w:id="3"/>
      <w:r w:rsidRPr="00EA5FC7">
        <w:rPr>
          <w:rFonts w:ascii="Times New Roman" w:eastAsia="宋体" w:hAnsi="Times New Roman" w:cs="Times New Roman"/>
          <w:kern w:val="0"/>
          <w:sz w:val="24"/>
          <w:szCs w:val="24"/>
        </w:rPr>
        <w:t xml:space="preserve"> Heat stroke is a serious heat-related disease in nature, and core temperature is still the most direct indicator of “heat”. If the measured body temperature was not too high in some patients with heat stroke, it does not mean that their actual core temperature is not high because there are many uncertain factors influencing the measured values. After discussion, the panel therefore determined that the term “body temperature” should remain in the new definition. However, it is still unclear what the appropriate threshold core temperature for heat stroke is, and the available evidence has indicated that the core temperature in most patients with heat stroke is much higher than 40 ℃. Therefore, the new consensus still used “core temperature &gt;40 ℃” in the new definition.</w:t>
      </w:r>
    </w:p>
    <w:p w14:paraId="6874FD2F" w14:textId="0848C4A6" w:rsidR="00000219" w:rsidRPr="00EA5FC7" w:rsidRDefault="00083DF1" w:rsidP="00940CEB">
      <w:pPr>
        <w:pStyle w:val="1"/>
        <w:spacing w:line="480" w:lineRule="auto"/>
        <w:rPr>
          <w:rFonts w:ascii="Times New Roman" w:hAnsi="Times New Roman" w:cs="Times New Roman"/>
        </w:rPr>
      </w:pPr>
      <w:r w:rsidRPr="00EA5FC7">
        <w:rPr>
          <w:rFonts w:ascii="Times New Roman" w:hAnsi="Times New Roman" w:cs="Times New Roman"/>
        </w:rPr>
        <w:t>R</w:t>
      </w:r>
      <w:r w:rsidR="006722AD" w:rsidRPr="00EA5FC7">
        <w:rPr>
          <w:rFonts w:ascii="Times New Roman" w:hAnsi="Times New Roman" w:cs="Times New Roman"/>
        </w:rPr>
        <w:t>eference</w:t>
      </w:r>
      <w:r w:rsidR="00606EF7" w:rsidRPr="00EA5FC7">
        <w:rPr>
          <w:rFonts w:ascii="Times New Roman" w:hAnsi="Times New Roman" w:cs="Times New Roman"/>
        </w:rPr>
        <w:t>s</w:t>
      </w:r>
    </w:p>
    <w:p w14:paraId="09271568" w14:textId="71ED7AFE" w:rsidR="00E2715B" w:rsidRPr="00EA5FC7" w:rsidRDefault="00E2715B"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Bouchama A, Knochel JP. Heat stroke. N Engl J Med</w:t>
      </w:r>
      <w:r w:rsidR="00706DCA" w:rsidRPr="00EA5FC7">
        <w:rPr>
          <w:rFonts w:ascii="Times New Roman" w:eastAsia="宋体" w:hAnsi="Times New Roman" w:cs="Times New Roman"/>
          <w:szCs w:val="21"/>
        </w:rPr>
        <w:t>.</w:t>
      </w:r>
      <w:r w:rsidRPr="00EA5FC7">
        <w:rPr>
          <w:rFonts w:ascii="Times New Roman" w:eastAsia="宋体" w:hAnsi="Times New Roman" w:cs="Times New Roman"/>
          <w:szCs w:val="21"/>
        </w:rPr>
        <w:t xml:space="preserve"> 2002; 346(25): 1978-88.</w:t>
      </w:r>
    </w:p>
    <w:p w14:paraId="3B6CFA84" w14:textId="45023C5F" w:rsidR="00E2715B" w:rsidRPr="00EA5FC7" w:rsidRDefault="00822DD9"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lastRenderedPageBreak/>
        <w:t>Lipman GS, Eifling KP, Ellis MA, Gaudio FG, Otten EM, Grissom CK</w:t>
      </w:r>
      <w:r w:rsidR="00E2715B" w:rsidRPr="00EA5FC7">
        <w:rPr>
          <w:rFonts w:ascii="Times New Roman" w:eastAsia="宋体" w:hAnsi="Times New Roman" w:cs="Times New Roman"/>
          <w:szCs w:val="21"/>
        </w:rPr>
        <w:t>, et al. Wilderness Medical Society practice guidelines for the prevention and treatment of heat-related illness: 2014 update. Wilderness Environ Med</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014</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5(4 Suppl): S55-65.</w:t>
      </w:r>
    </w:p>
    <w:p w14:paraId="5ED37B95" w14:textId="146D2F69" w:rsidR="00E2715B" w:rsidRPr="00EA5FC7" w:rsidRDefault="00822DD9"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Casa DJ, DeMartini JK, Bergeron MF, Csillan D, Eichner ER, Lopez RM,</w:t>
      </w:r>
      <w:r w:rsidR="00E2715B" w:rsidRPr="00EA5FC7">
        <w:rPr>
          <w:rFonts w:ascii="Times New Roman" w:eastAsia="宋体" w:hAnsi="Times New Roman" w:cs="Times New Roman"/>
          <w:szCs w:val="21"/>
        </w:rPr>
        <w:t xml:space="preserve"> et al. National Athletic Trainers' Association Position Statement: Exertional Heat Illnesses. J Athl Train. 2015</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50(9): 986-1000.</w:t>
      </w:r>
    </w:p>
    <w:p w14:paraId="7238F6F7" w14:textId="728707B3" w:rsidR="00E2715B" w:rsidRPr="00EA5FC7" w:rsidRDefault="00D465D7"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Belval LN, Casa DJ, Adams WM, Chiampas GT, Holschen JC, Hosokawa Y,</w:t>
      </w:r>
      <w:r w:rsidR="00E2715B" w:rsidRPr="00EA5FC7">
        <w:rPr>
          <w:rFonts w:ascii="Times New Roman" w:eastAsia="宋体" w:hAnsi="Times New Roman" w:cs="Times New Roman"/>
          <w:szCs w:val="21"/>
        </w:rPr>
        <w:t xml:space="preserve"> et al. Consensus Statement- Prehospital Care of Exertional Heat Stroke. Prehosp Emerg Care</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018</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2(3): 392-397.</w:t>
      </w:r>
    </w:p>
    <w:p w14:paraId="0E675AE5" w14:textId="60B84BAF" w:rsidR="00E2715B" w:rsidRPr="00EA5FC7" w:rsidRDefault="00E75D90"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Lipman GS, Gaudio FG, Eifling KP, Ellis MA, Otten EM, Grissom CK</w:t>
      </w:r>
      <w:r w:rsidR="00E2715B" w:rsidRPr="00EA5FC7">
        <w:rPr>
          <w:rFonts w:ascii="Times New Roman" w:eastAsia="宋体" w:hAnsi="Times New Roman" w:cs="Times New Roman"/>
          <w:szCs w:val="21"/>
        </w:rPr>
        <w:t>. Wilderness Medical Society Clinical Practice Guidelines for the Prevention and Treatment of Heat Illness: 2019 Update. Wilderness Environ Med</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019</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30(4S): S33-S46.</w:t>
      </w:r>
    </w:p>
    <w:p w14:paraId="2E16ABBB" w14:textId="136D6AF0" w:rsidR="00E2715B" w:rsidRPr="00EA5FC7" w:rsidRDefault="00F017AF"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Misset B, De Jonghe B, Bastuji-Garin S, Gattolliat O, Boughrara E, Annane D,</w:t>
      </w:r>
      <w:r w:rsidR="00E2715B" w:rsidRPr="00EA5FC7">
        <w:rPr>
          <w:rFonts w:ascii="Times New Roman" w:eastAsia="宋体" w:hAnsi="Times New Roman" w:cs="Times New Roman"/>
          <w:szCs w:val="21"/>
        </w:rPr>
        <w:t xml:space="preserve"> et al. Mortality of patients with heatstroke admitted to intensive care units during the 2003 heat wave in France: a national multiple-center risk-factor study. Crit Care Med</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006</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34(4): 1087-92.</w:t>
      </w:r>
    </w:p>
    <w:p w14:paraId="36C6E2AD" w14:textId="63AB799F" w:rsidR="00E2715B" w:rsidRPr="00EA5FC7" w:rsidRDefault="00F017AF"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Yoshizawa T, Omori K, Takeuchi I, Miyoshi Y, Kido H, Takahashi E,</w:t>
      </w:r>
      <w:r w:rsidR="00E2715B" w:rsidRPr="00EA5FC7">
        <w:rPr>
          <w:rFonts w:ascii="Times New Roman" w:eastAsia="宋体" w:hAnsi="Times New Roman" w:cs="Times New Roman"/>
          <w:szCs w:val="21"/>
        </w:rPr>
        <w:t xml:space="preserve"> et al. Heat stroke with bimodal rhabdomyolysis: a case report and review of the literature. J Intensive Care</w:t>
      </w:r>
      <w:r w:rsidR="00E46BB0"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016</w:t>
      </w:r>
      <w:r w:rsidR="00E46BB0"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4:71.</w:t>
      </w:r>
    </w:p>
    <w:p w14:paraId="7C4CC191" w14:textId="77777777" w:rsidR="00233283" w:rsidRPr="00081039" w:rsidRDefault="00233283" w:rsidP="00233283">
      <w:pPr>
        <w:numPr>
          <w:ilvl w:val="0"/>
          <w:numId w:val="5"/>
        </w:numPr>
        <w:spacing w:after="160" w:line="480" w:lineRule="auto"/>
        <w:rPr>
          <w:rFonts w:ascii="Times New Roman" w:eastAsia="宋体" w:hAnsi="Times New Roman" w:cs="Times New Roman"/>
          <w:szCs w:val="21"/>
        </w:rPr>
      </w:pPr>
      <w:r w:rsidRPr="00081039">
        <w:rPr>
          <w:rFonts w:ascii="Times New Roman" w:eastAsia="宋体" w:hAnsi="Times New Roman" w:cs="Times New Roman"/>
          <w:szCs w:val="21"/>
        </w:rPr>
        <w:t xml:space="preserve">Hifumi T, Kondo Y, Shimazaki J, Oda Y, Shiraishi S, Wakasugi M, et al. Prognostic significance of disseminated intravascular coagulation in patients with heat stroke in a </w:t>
      </w:r>
      <w:r w:rsidRPr="00081039">
        <w:rPr>
          <w:rFonts w:ascii="Times New Roman" w:eastAsia="宋体" w:hAnsi="Times New Roman" w:cs="Times New Roman"/>
          <w:szCs w:val="21"/>
        </w:rPr>
        <w:lastRenderedPageBreak/>
        <w:t>nationwide registry. J Crit Care. 2018; 44: 306-311.</w:t>
      </w:r>
    </w:p>
    <w:p w14:paraId="7F707CF8" w14:textId="5066B364" w:rsidR="00E2715B" w:rsidRPr="00233283" w:rsidRDefault="00233283" w:rsidP="00AD5086">
      <w:pPr>
        <w:numPr>
          <w:ilvl w:val="0"/>
          <w:numId w:val="5"/>
        </w:numPr>
        <w:spacing w:after="160" w:line="480" w:lineRule="auto"/>
        <w:rPr>
          <w:rFonts w:ascii="Times New Roman" w:eastAsia="宋体" w:hAnsi="Times New Roman" w:cs="Times New Roman"/>
          <w:szCs w:val="21"/>
        </w:rPr>
      </w:pPr>
      <w:r w:rsidRPr="00233283">
        <w:rPr>
          <w:rFonts w:ascii="Times New Roman" w:eastAsia="宋体" w:hAnsi="Times New Roman" w:cs="Times New Roman"/>
          <w:kern w:val="0"/>
          <w:szCs w:val="21"/>
        </w:rPr>
        <w:t>Knoll JM, Knight LR, Quiroz D, Popat SM, Pederson TG, Morton-Gonzaba N. Variation in Clinical Presentations and Outcomes of Heat Stroke Victims in the Mass-Casualty Setting.</w:t>
      </w:r>
      <w:r w:rsidRPr="00233283">
        <w:rPr>
          <w:rFonts w:ascii="Times New Roman" w:eastAsia="等线" w:hAnsi="Times New Roman" w:cs="Times New Roman"/>
          <w:szCs w:val="21"/>
        </w:rPr>
        <w:t xml:space="preserve"> </w:t>
      </w:r>
      <w:r w:rsidRPr="00233283">
        <w:rPr>
          <w:rFonts w:ascii="Times New Roman" w:eastAsia="宋体" w:hAnsi="Times New Roman" w:cs="Times New Roman"/>
          <w:kern w:val="0"/>
          <w:szCs w:val="21"/>
        </w:rPr>
        <w:t>J Emerg Med. 2019; 57(6): 866-870.</w:t>
      </w:r>
    </w:p>
    <w:sectPr w:rsidR="00E2715B" w:rsidRPr="00233283" w:rsidSect="00940CEB">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BF96D7" w14:textId="77777777" w:rsidR="00D718E5" w:rsidRDefault="00D718E5" w:rsidP="002D3FD0">
      <w:r>
        <w:separator/>
      </w:r>
    </w:p>
  </w:endnote>
  <w:endnote w:type="continuationSeparator" w:id="0">
    <w:p w14:paraId="2BB4B175" w14:textId="77777777" w:rsidR="00D718E5" w:rsidRDefault="00D718E5" w:rsidP="002D3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45408256"/>
      <w:docPartObj>
        <w:docPartGallery w:val="Page Numbers (Bottom of Page)"/>
        <w:docPartUnique/>
      </w:docPartObj>
    </w:sdtPr>
    <w:sdtEndPr>
      <w:rPr>
        <w:sz w:val="24"/>
        <w:szCs w:val="24"/>
      </w:rPr>
    </w:sdtEndPr>
    <w:sdtContent>
      <w:p w14:paraId="2C405464" w14:textId="75FDC04E" w:rsidR="004F3FA2" w:rsidRPr="00837469" w:rsidRDefault="004F3FA2">
        <w:pPr>
          <w:pStyle w:val="a5"/>
          <w:jc w:val="center"/>
          <w:rPr>
            <w:sz w:val="24"/>
            <w:szCs w:val="24"/>
          </w:rPr>
        </w:pPr>
        <w:r w:rsidRPr="00837469">
          <w:rPr>
            <w:sz w:val="24"/>
            <w:szCs w:val="24"/>
          </w:rPr>
          <w:fldChar w:fldCharType="begin"/>
        </w:r>
        <w:r w:rsidRPr="00837469">
          <w:rPr>
            <w:sz w:val="24"/>
            <w:szCs w:val="24"/>
          </w:rPr>
          <w:instrText>PAGE   \* MERGEFORMAT</w:instrText>
        </w:r>
        <w:r w:rsidRPr="00837469">
          <w:rPr>
            <w:sz w:val="24"/>
            <w:szCs w:val="24"/>
          </w:rPr>
          <w:fldChar w:fldCharType="separate"/>
        </w:r>
        <w:r w:rsidR="004D385F" w:rsidRPr="004D385F">
          <w:rPr>
            <w:noProof/>
            <w:sz w:val="24"/>
            <w:szCs w:val="24"/>
            <w:lang w:val="zh-CN"/>
          </w:rPr>
          <w:t>24</w:t>
        </w:r>
        <w:r w:rsidRPr="00837469">
          <w:rPr>
            <w:sz w:val="24"/>
            <w:szCs w:val="24"/>
          </w:rPr>
          <w:fldChar w:fldCharType="end"/>
        </w:r>
      </w:p>
    </w:sdtContent>
  </w:sdt>
  <w:p w14:paraId="78199ECF" w14:textId="77777777" w:rsidR="004F3FA2" w:rsidRDefault="004F3FA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05D99E" w14:textId="77777777" w:rsidR="00D718E5" w:rsidRDefault="00D718E5" w:rsidP="002D3FD0">
      <w:r>
        <w:separator/>
      </w:r>
    </w:p>
  </w:footnote>
  <w:footnote w:type="continuationSeparator" w:id="0">
    <w:p w14:paraId="15C17263" w14:textId="77777777" w:rsidR="00D718E5" w:rsidRDefault="00D718E5" w:rsidP="002D3F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FE75BE"/>
    <w:multiLevelType w:val="hybridMultilevel"/>
    <w:tmpl w:val="D4FEBB2C"/>
    <w:lvl w:ilvl="0" w:tplc="C88886F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14610584"/>
    <w:multiLevelType w:val="hybridMultilevel"/>
    <w:tmpl w:val="CA4C649E"/>
    <w:lvl w:ilvl="0" w:tplc="D4C8B58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3B294D12"/>
    <w:multiLevelType w:val="hybridMultilevel"/>
    <w:tmpl w:val="09F20EB2"/>
    <w:lvl w:ilvl="0" w:tplc="6C44DC4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5DF12769"/>
    <w:multiLevelType w:val="hybridMultilevel"/>
    <w:tmpl w:val="5B287D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3602F78"/>
    <w:multiLevelType w:val="hybridMultilevel"/>
    <w:tmpl w:val="7178908E"/>
    <w:lvl w:ilvl="0" w:tplc="051EC57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C5F58F9"/>
    <w:multiLevelType w:val="hybridMultilevel"/>
    <w:tmpl w:val="FE2A16DE"/>
    <w:lvl w:ilvl="0" w:tplc="051EC57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7636AD8"/>
    <w:multiLevelType w:val="hybridMultilevel"/>
    <w:tmpl w:val="65A02B64"/>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8AD662E"/>
    <w:multiLevelType w:val="hybridMultilevel"/>
    <w:tmpl w:val="64FEFCC4"/>
    <w:lvl w:ilvl="0" w:tplc="AF8E54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3"/>
  </w:num>
  <w:num w:numId="3">
    <w:abstractNumId w:val="4"/>
  </w:num>
  <w:num w:numId="4">
    <w:abstractNumId w:val="1"/>
  </w:num>
  <w:num w:numId="5">
    <w:abstractNumId w:val="6"/>
  </w:num>
  <w:num w:numId="6">
    <w:abstractNumId w:val="7"/>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4033B"/>
    <w:rsid w:val="00000219"/>
    <w:rsid w:val="000032A9"/>
    <w:rsid w:val="00003794"/>
    <w:rsid w:val="00032F52"/>
    <w:rsid w:val="000343B8"/>
    <w:rsid w:val="000365D0"/>
    <w:rsid w:val="00051453"/>
    <w:rsid w:val="000532AD"/>
    <w:rsid w:val="0007424B"/>
    <w:rsid w:val="00081039"/>
    <w:rsid w:val="0008294D"/>
    <w:rsid w:val="00083DF1"/>
    <w:rsid w:val="00094444"/>
    <w:rsid w:val="000963AA"/>
    <w:rsid w:val="00096FEC"/>
    <w:rsid w:val="000A05EF"/>
    <w:rsid w:val="000A2217"/>
    <w:rsid w:val="000A2C80"/>
    <w:rsid w:val="000B713A"/>
    <w:rsid w:val="000C0C00"/>
    <w:rsid w:val="000C0CC6"/>
    <w:rsid w:val="000C1FE1"/>
    <w:rsid w:val="000C54D4"/>
    <w:rsid w:val="000D2D80"/>
    <w:rsid w:val="000E1430"/>
    <w:rsid w:val="000F067F"/>
    <w:rsid w:val="000F5163"/>
    <w:rsid w:val="00100863"/>
    <w:rsid w:val="00100907"/>
    <w:rsid w:val="001049D3"/>
    <w:rsid w:val="001119C9"/>
    <w:rsid w:val="00113367"/>
    <w:rsid w:val="00117D01"/>
    <w:rsid w:val="0012175B"/>
    <w:rsid w:val="0012460A"/>
    <w:rsid w:val="00134467"/>
    <w:rsid w:val="001366B4"/>
    <w:rsid w:val="00145E26"/>
    <w:rsid w:val="00146848"/>
    <w:rsid w:val="00152996"/>
    <w:rsid w:val="001536B5"/>
    <w:rsid w:val="00166E7F"/>
    <w:rsid w:val="00175C22"/>
    <w:rsid w:val="0017718A"/>
    <w:rsid w:val="001777B0"/>
    <w:rsid w:val="00181B8A"/>
    <w:rsid w:val="00183E52"/>
    <w:rsid w:val="00191FE8"/>
    <w:rsid w:val="00194E09"/>
    <w:rsid w:val="001A0FAE"/>
    <w:rsid w:val="001A6DFE"/>
    <w:rsid w:val="001B013F"/>
    <w:rsid w:val="001B0C69"/>
    <w:rsid w:val="001C2C55"/>
    <w:rsid w:val="001C6F8A"/>
    <w:rsid w:val="001D17BA"/>
    <w:rsid w:val="001D3DEE"/>
    <w:rsid w:val="001D4FFF"/>
    <w:rsid w:val="001D5944"/>
    <w:rsid w:val="001D67DF"/>
    <w:rsid w:val="001F6CF3"/>
    <w:rsid w:val="00203C46"/>
    <w:rsid w:val="00211111"/>
    <w:rsid w:val="0021338F"/>
    <w:rsid w:val="00213945"/>
    <w:rsid w:val="002217C4"/>
    <w:rsid w:val="00233283"/>
    <w:rsid w:val="00241EDD"/>
    <w:rsid w:val="00251813"/>
    <w:rsid w:val="00252EB1"/>
    <w:rsid w:val="0025686D"/>
    <w:rsid w:val="00261DA3"/>
    <w:rsid w:val="00272F7C"/>
    <w:rsid w:val="002741CB"/>
    <w:rsid w:val="00281C95"/>
    <w:rsid w:val="00293E43"/>
    <w:rsid w:val="00294FCD"/>
    <w:rsid w:val="00297EFB"/>
    <w:rsid w:val="002A1642"/>
    <w:rsid w:val="002A7E63"/>
    <w:rsid w:val="002B2190"/>
    <w:rsid w:val="002B4BFE"/>
    <w:rsid w:val="002B4F6E"/>
    <w:rsid w:val="002C2AC7"/>
    <w:rsid w:val="002C66F8"/>
    <w:rsid w:val="002C6C8D"/>
    <w:rsid w:val="002C7F39"/>
    <w:rsid w:val="002D3FD0"/>
    <w:rsid w:val="002E0912"/>
    <w:rsid w:val="002F1CF7"/>
    <w:rsid w:val="002F4847"/>
    <w:rsid w:val="002F566F"/>
    <w:rsid w:val="00302508"/>
    <w:rsid w:val="0030347F"/>
    <w:rsid w:val="003037C8"/>
    <w:rsid w:val="00316C21"/>
    <w:rsid w:val="00317407"/>
    <w:rsid w:val="003209AE"/>
    <w:rsid w:val="003210C4"/>
    <w:rsid w:val="00335C51"/>
    <w:rsid w:val="00340B22"/>
    <w:rsid w:val="00341591"/>
    <w:rsid w:val="00343FEE"/>
    <w:rsid w:val="00351AAF"/>
    <w:rsid w:val="00354774"/>
    <w:rsid w:val="00356586"/>
    <w:rsid w:val="00357945"/>
    <w:rsid w:val="0036043C"/>
    <w:rsid w:val="00361479"/>
    <w:rsid w:val="00362DE1"/>
    <w:rsid w:val="0036391C"/>
    <w:rsid w:val="003722DE"/>
    <w:rsid w:val="003749B0"/>
    <w:rsid w:val="003766D4"/>
    <w:rsid w:val="0038348A"/>
    <w:rsid w:val="00386246"/>
    <w:rsid w:val="003A0E86"/>
    <w:rsid w:val="003B2A31"/>
    <w:rsid w:val="003B4F4B"/>
    <w:rsid w:val="003C16A3"/>
    <w:rsid w:val="003C32CC"/>
    <w:rsid w:val="003D23C9"/>
    <w:rsid w:val="003D5437"/>
    <w:rsid w:val="003D710C"/>
    <w:rsid w:val="003E1F49"/>
    <w:rsid w:val="003E68F7"/>
    <w:rsid w:val="003E7404"/>
    <w:rsid w:val="00401543"/>
    <w:rsid w:val="00414879"/>
    <w:rsid w:val="00416738"/>
    <w:rsid w:val="00435A2A"/>
    <w:rsid w:val="004368D9"/>
    <w:rsid w:val="00437E2F"/>
    <w:rsid w:val="004477BF"/>
    <w:rsid w:val="0045108E"/>
    <w:rsid w:val="004535C9"/>
    <w:rsid w:val="00464B33"/>
    <w:rsid w:val="00467CF5"/>
    <w:rsid w:val="00470655"/>
    <w:rsid w:val="00495A5C"/>
    <w:rsid w:val="004A69CF"/>
    <w:rsid w:val="004A7BEA"/>
    <w:rsid w:val="004B32DB"/>
    <w:rsid w:val="004B3BA5"/>
    <w:rsid w:val="004B4794"/>
    <w:rsid w:val="004C5828"/>
    <w:rsid w:val="004C5BA5"/>
    <w:rsid w:val="004C741E"/>
    <w:rsid w:val="004D385F"/>
    <w:rsid w:val="004E01DE"/>
    <w:rsid w:val="004E0276"/>
    <w:rsid w:val="004E2466"/>
    <w:rsid w:val="004E3892"/>
    <w:rsid w:val="004F3FA2"/>
    <w:rsid w:val="004F4E83"/>
    <w:rsid w:val="004F5D3D"/>
    <w:rsid w:val="00504604"/>
    <w:rsid w:val="00511166"/>
    <w:rsid w:val="00523830"/>
    <w:rsid w:val="00535B64"/>
    <w:rsid w:val="00537AA7"/>
    <w:rsid w:val="00550D1F"/>
    <w:rsid w:val="005606CB"/>
    <w:rsid w:val="00565435"/>
    <w:rsid w:val="00565BAF"/>
    <w:rsid w:val="00580449"/>
    <w:rsid w:val="00580AA7"/>
    <w:rsid w:val="00592386"/>
    <w:rsid w:val="00593B06"/>
    <w:rsid w:val="005949DA"/>
    <w:rsid w:val="005C315C"/>
    <w:rsid w:val="005D4D48"/>
    <w:rsid w:val="005D6BFB"/>
    <w:rsid w:val="005E063A"/>
    <w:rsid w:val="005F0FC8"/>
    <w:rsid w:val="005F3820"/>
    <w:rsid w:val="005F73B3"/>
    <w:rsid w:val="005F7802"/>
    <w:rsid w:val="00604BB3"/>
    <w:rsid w:val="00605354"/>
    <w:rsid w:val="00606EF7"/>
    <w:rsid w:val="00612ECB"/>
    <w:rsid w:val="00621993"/>
    <w:rsid w:val="006255A8"/>
    <w:rsid w:val="00625B4F"/>
    <w:rsid w:val="006276D1"/>
    <w:rsid w:val="00633F4F"/>
    <w:rsid w:val="0064118A"/>
    <w:rsid w:val="00643610"/>
    <w:rsid w:val="00645E01"/>
    <w:rsid w:val="00651005"/>
    <w:rsid w:val="00652F04"/>
    <w:rsid w:val="00653896"/>
    <w:rsid w:val="0065512D"/>
    <w:rsid w:val="006620C1"/>
    <w:rsid w:val="00664A8A"/>
    <w:rsid w:val="006722AD"/>
    <w:rsid w:val="0068661A"/>
    <w:rsid w:val="00690AEB"/>
    <w:rsid w:val="006A7203"/>
    <w:rsid w:val="006B1661"/>
    <w:rsid w:val="006B413D"/>
    <w:rsid w:val="006B7024"/>
    <w:rsid w:val="006C076E"/>
    <w:rsid w:val="006D27CF"/>
    <w:rsid w:val="006D73CA"/>
    <w:rsid w:val="006F19B6"/>
    <w:rsid w:val="006F4ECC"/>
    <w:rsid w:val="006F5C8C"/>
    <w:rsid w:val="00706DCA"/>
    <w:rsid w:val="007135BE"/>
    <w:rsid w:val="00740C68"/>
    <w:rsid w:val="00741271"/>
    <w:rsid w:val="00753ABB"/>
    <w:rsid w:val="00757FB4"/>
    <w:rsid w:val="00762093"/>
    <w:rsid w:val="00764336"/>
    <w:rsid w:val="00766083"/>
    <w:rsid w:val="00777138"/>
    <w:rsid w:val="0078333D"/>
    <w:rsid w:val="00794FE1"/>
    <w:rsid w:val="007A0AA9"/>
    <w:rsid w:val="007B39A1"/>
    <w:rsid w:val="007C676B"/>
    <w:rsid w:val="007D0C06"/>
    <w:rsid w:val="007E160D"/>
    <w:rsid w:val="007E6CA4"/>
    <w:rsid w:val="007E71E8"/>
    <w:rsid w:val="007F5033"/>
    <w:rsid w:val="00806064"/>
    <w:rsid w:val="008075E8"/>
    <w:rsid w:val="00807B2B"/>
    <w:rsid w:val="008121A7"/>
    <w:rsid w:val="0081296B"/>
    <w:rsid w:val="00817C99"/>
    <w:rsid w:val="00822DD9"/>
    <w:rsid w:val="008265BD"/>
    <w:rsid w:val="0082664F"/>
    <w:rsid w:val="00827F09"/>
    <w:rsid w:val="00830722"/>
    <w:rsid w:val="00837469"/>
    <w:rsid w:val="00843132"/>
    <w:rsid w:val="008442AB"/>
    <w:rsid w:val="00851B70"/>
    <w:rsid w:val="00855BD1"/>
    <w:rsid w:val="0086653E"/>
    <w:rsid w:val="008676D9"/>
    <w:rsid w:val="008734AC"/>
    <w:rsid w:val="008836FB"/>
    <w:rsid w:val="008A3F8D"/>
    <w:rsid w:val="008A42AD"/>
    <w:rsid w:val="008A794B"/>
    <w:rsid w:val="008B4CA0"/>
    <w:rsid w:val="008C0030"/>
    <w:rsid w:val="008C19B1"/>
    <w:rsid w:val="008C6554"/>
    <w:rsid w:val="008C699C"/>
    <w:rsid w:val="008C7121"/>
    <w:rsid w:val="008D1A59"/>
    <w:rsid w:val="008D79F9"/>
    <w:rsid w:val="008E0E8D"/>
    <w:rsid w:val="008F0140"/>
    <w:rsid w:val="008F2260"/>
    <w:rsid w:val="00900157"/>
    <w:rsid w:val="00901BB6"/>
    <w:rsid w:val="00907DA2"/>
    <w:rsid w:val="00912434"/>
    <w:rsid w:val="00913A19"/>
    <w:rsid w:val="0091563C"/>
    <w:rsid w:val="00916A3F"/>
    <w:rsid w:val="009176B4"/>
    <w:rsid w:val="00921688"/>
    <w:rsid w:val="0094033B"/>
    <w:rsid w:val="00940CEB"/>
    <w:rsid w:val="00941CC2"/>
    <w:rsid w:val="0094549D"/>
    <w:rsid w:val="00945A56"/>
    <w:rsid w:val="00945A63"/>
    <w:rsid w:val="00956609"/>
    <w:rsid w:val="0095749B"/>
    <w:rsid w:val="00962A13"/>
    <w:rsid w:val="00977595"/>
    <w:rsid w:val="009817F3"/>
    <w:rsid w:val="009831A4"/>
    <w:rsid w:val="009859FB"/>
    <w:rsid w:val="0099261B"/>
    <w:rsid w:val="00992DEC"/>
    <w:rsid w:val="0099384D"/>
    <w:rsid w:val="00997BC8"/>
    <w:rsid w:val="009A5CF9"/>
    <w:rsid w:val="009B0051"/>
    <w:rsid w:val="009B5511"/>
    <w:rsid w:val="009C47F9"/>
    <w:rsid w:val="009C7220"/>
    <w:rsid w:val="009C7A91"/>
    <w:rsid w:val="009D138E"/>
    <w:rsid w:val="009D3885"/>
    <w:rsid w:val="009D46CE"/>
    <w:rsid w:val="009E0ECA"/>
    <w:rsid w:val="009E58AD"/>
    <w:rsid w:val="00A0090A"/>
    <w:rsid w:val="00A035DD"/>
    <w:rsid w:val="00A41E53"/>
    <w:rsid w:val="00A4261C"/>
    <w:rsid w:val="00A4453C"/>
    <w:rsid w:val="00A462D7"/>
    <w:rsid w:val="00A511BF"/>
    <w:rsid w:val="00A62BB7"/>
    <w:rsid w:val="00A64D20"/>
    <w:rsid w:val="00A73F4A"/>
    <w:rsid w:val="00A831BE"/>
    <w:rsid w:val="00A8675B"/>
    <w:rsid w:val="00AB17CB"/>
    <w:rsid w:val="00AB345D"/>
    <w:rsid w:val="00AB4F3E"/>
    <w:rsid w:val="00AC63FB"/>
    <w:rsid w:val="00AE0B2E"/>
    <w:rsid w:val="00AE532E"/>
    <w:rsid w:val="00AF2DF3"/>
    <w:rsid w:val="00B06251"/>
    <w:rsid w:val="00B106B4"/>
    <w:rsid w:val="00B16385"/>
    <w:rsid w:val="00B234E4"/>
    <w:rsid w:val="00B243BD"/>
    <w:rsid w:val="00B42CAA"/>
    <w:rsid w:val="00B5716A"/>
    <w:rsid w:val="00B72CF8"/>
    <w:rsid w:val="00B77D0A"/>
    <w:rsid w:val="00B920AC"/>
    <w:rsid w:val="00B96F19"/>
    <w:rsid w:val="00BA0D8A"/>
    <w:rsid w:val="00BA3086"/>
    <w:rsid w:val="00BA38B6"/>
    <w:rsid w:val="00BA5DE4"/>
    <w:rsid w:val="00BB219D"/>
    <w:rsid w:val="00BB251D"/>
    <w:rsid w:val="00BC65BB"/>
    <w:rsid w:val="00BD2242"/>
    <w:rsid w:val="00BD5349"/>
    <w:rsid w:val="00BE4B81"/>
    <w:rsid w:val="00BE5253"/>
    <w:rsid w:val="00BF21FA"/>
    <w:rsid w:val="00C04AF2"/>
    <w:rsid w:val="00C36716"/>
    <w:rsid w:val="00C6591C"/>
    <w:rsid w:val="00C6719A"/>
    <w:rsid w:val="00C72356"/>
    <w:rsid w:val="00C761E1"/>
    <w:rsid w:val="00C9099B"/>
    <w:rsid w:val="00CA1869"/>
    <w:rsid w:val="00CB4951"/>
    <w:rsid w:val="00CB6674"/>
    <w:rsid w:val="00CD48C0"/>
    <w:rsid w:val="00CD62BA"/>
    <w:rsid w:val="00CF2F5C"/>
    <w:rsid w:val="00D03058"/>
    <w:rsid w:val="00D233B7"/>
    <w:rsid w:val="00D3480C"/>
    <w:rsid w:val="00D40201"/>
    <w:rsid w:val="00D442AC"/>
    <w:rsid w:val="00D465D7"/>
    <w:rsid w:val="00D50B1B"/>
    <w:rsid w:val="00D55CE5"/>
    <w:rsid w:val="00D718E5"/>
    <w:rsid w:val="00D741D8"/>
    <w:rsid w:val="00D845CE"/>
    <w:rsid w:val="00D85E8F"/>
    <w:rsid w:val="00D87D20"/>
    <w:rsid w:val="00D91436"/>
    <w:rsid w:val="00D940E1"/>
    <w:rsid w:val="00D9464D"/>
    <w:rsid w:val="00DA5314"/>
    <w:rsid w:val="00DA64BF"/>
    <w:rsid w:val="00DB3BAC"/>
    <w:rsid w:val="00DB7D47"/>
    <w:rsid w:val="00DC19AB"/>
    <w:rsid w:val="00DC66DF"/>
    <w:rsid w:val="00DD3357"/>
    <w:rsid w:val="00DD5969"/>
    <w:rsid w:val="00DE16EE"/>
    <w:rsid w:val="00DE34D7"/>
    <w:rsid w:val="00DE60B1"/>
    <w:rsid w:val="00E053E1"/>
    <w:rsid w:val="00E269EC"/>
    <w:rsid w:val="00E26DD5"/>
    <w:rsid w:val="00E2715B"/>
    <w:rsid w:val="00E30154"/>
    <w:rsid w:val="00E34620"/>
    <w:rsid w:val="00E4506B"/>
    <w:rsid w:val="00E46BB0"/>
    <w:rsid w:val="00E46DF2"/>
    <w:rsid w:val="00E500EA"/>
    <w:rsid w:val="00E54935"/>
    <w:rsid w:val="00E560E0"/>
    <w:rsid w:val="00E631A7"/>
    <w:rsid w:val="00E64EB3"/>
    <w:rsid w:val="00E74D20"/>
    <w:rsid w:val="00E75D90"/>
    <w:rsid w:val="00E80DFF"/>
    <w:rsid w:val="00E96A02"/>
    <w:rsid w:val="00EA3C42"/>
    <w:rsid w:val="00EA5FC7"/>
    <w:rsid w:val="00EB08EB"/>
    <w:rsid w:val="00EB1F80"/>
    <w:rsid w:val="00EB60EA"/>
    <w:rsid w:val="00EB6B28"/>
    <w:rsid w:val="00EB7D46"/>
    <w:rsid w:val="00EC1B90"/>
    <w:rsid w:val="00EC7145"/>
    <w:rsid w:val="00EC7A11"/>
    <w:rsid w:val="00ED1AFE"/>
    <w:rsid w:val="00EF0316"/>
    <w:rsid w:val="00EF04CE"/>
    <w:rsid w:val="00EF160C"/>
    <w:rsid w:val="00F0149E"/>
    <w:rsid w:val="00F017AF"/>
    <w:rsid w:val="00F052EA"/>
    <w:rsid w:val="00F243A9"/>
    <w:rsid w:val="00F24971"/>
    <w:rsid w:val="00F35A0B"/>
    <w:rsid w:val="00F360F1"/>
    <w:rsid w:val="00F408F6"/>
    <w:rsid w:val="00F56261"/>
    <w:rsid w:val="00F571CC"/>
    <w:rsid w:val="00F644FB"/>
    <w:rsid w:val="00F71AC3"/>
    <w:rsid w:val="00F950FD"/>
    <w:rsid w:val="00F96AB6"/>
    <w:rsid w:val="00F97F71"/>
    <w:rsid w:val="00FA02BE"/>
    <w:rsid w:val="00FA2DD4"/>
    <w:rsid w:val="00FA65BE"/>
    <w:rsid w:val="00FB4478"/>
    <w:rsid w:val="00FB4F3B"/>
    <w:rsid w:val="00FB6D37"/>
    <w:rsid w:val="00FC1424"/>
    <w:rsid w:val="00FC4F3B"/>
    <w:rsid w:val="00FE3F80"/>
    <w:rsid w:val="00FE4E00"/>
    <w:rsid w:val="00FE62BF"/>
    <w:rsid w:val="00FF057F"/>
    <w:rsid w:val="00FF5089"/>
    <w:rsid w:val="00FF6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7CDBB1"/>
  <w15:docId w15:val="{E1567AB1-95EA-403B-844B-74D409870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3FD0"/>
    <w:pPr>
      <w:widowControl w:val="0"/>
      <w:jc w:val="both"/>
    </w:pPr>
  </w:style>
  <w:style w:type="paragraph" w:styleId="1">
    <w:name w:val="heading 1"/>
    <w:basedOn w:val="a"/>
    <w:next w:val="a"/>
    <w:link w:val="10"/>
    <w:qFormat/>
    <w:rsid w:val="00335C51"/>
    <w:pPr>
      <w:keepNext/>
      <w:widowControl/>
      <w:spacing w:before="240" w:after="60" w:line="360" w:lineRule="auto"/>
      <w:jc w:val="left"/>
      <w:outlineLvl w:val="0"/>
    </w:pPr>
    <w:rPr>
      <w:rFonts w:ascii="Arial" w:eastAsia="Times New Roman" w:hAnsi="Arial" w:cs="Arial"/>
      <w:b/>
      <w:bCs/>
      <w:kern w:val="32"/>
      <w:sz w:val="32"/>
      <w:szCs w:val="32"/>
      <w:lang w:val="en-GB" w:eastAsia="en-US"/>
    </w:rPr>
  </w:style>
  <w:style w:type="paragraph" w:styleId="2">
    <w:name w:val="heading 2"/>
    <w:basedOn w:val="a"/>
    <w:next w:val="a"/>
    <w:link w:val="20"/>
    <w:qFormat/>
    <w:rsid w:val="008F0140"/>
    <w:pPr>
      <w:keepNext/>
      <w:widowControl/>
      <w:spacing w:before="120" w:after="120" w:line="360" w:lineRule="auto"/>
      <w:jc w:val="left"/>
      <w:outlineLvl w:val="1"/>
    </w:pPr>
    <w:rPr>
      <w:rFonts w:ascii="Times New Roman" w:eastAsia="Times New Roman" w:hAnsi="Times New Roman" w:cs="Times New Roman"/>
      <w:b/>
      <w:bCs/>
      <w:kern w:val="0"/>
      <w:sz w:val="22"/>
      <w:szCs w:val="28"/>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3FD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3FD0"/>
    <w:rPr>
      <w:sz w:val="18"/>
      <w:szCs w:val="18"/>
    </w:rPr>
  </w:style>
  <w:style w:type="paragraph" w:styleId="a5">
    <w:name w:val="footer"/>
    <w:basedOn w:val="a"/>
    <w:link w:val="a6"/>
    <w:uiPriority w:val="99"/>
    <w:unhideWhenUsed/>
    <w:rsid w:val="002D3FD0"/>
    <w:pPr>
      <w:tabs>
        <w:tab w:val="center" w:pos="4153"/>
        <w:tab w:val="right" w:pos="8306"/>
      </w:tabs>
      <w:snapToGrid w:val="0"/>
      <w:jc w:val="left"/>
    </w:pPr>
    <w:rPr>
      <w:sz w:val="18"/>
      <w:szCs w:val="18"/>
    </w:rPr>
  </w:style>
  <w:style w:type="character" w:customStyle="1" w:styleId="a6">
    <w:name w:val="页脚 字符"/>
    <w:basedOn w:val="a0"/>
    <w:link w:val="a5"/>
    <w:uiPriority w:val="99"/>
    <w:rsid w:val="002D3FD0"/>
    <w:rPr>
      <w:sz w:val="18"/>
      <w:szCs w:val="18"/>
    </w:rPr>
  </w:style>
  <w:style w:type="paragraph" w:styleId="a7">
    <w:name w:val="List Paragraph"/>
    <w:basedOn w:val="a"/>
    <w:uiPriority w:val="34"/>
    <w:qFormat/>
    <w:rsid w:val="00000219"/>
    <w:pPr>
      <w:ind w:firstLineChars="200" w:firstLine="420"/>
    </w:pPr>
  </w:style>
  <w:style w:type="character" w:styleId="a8">
    <w:name w:val="Hyperlink"/>
    <w:basedOn w:val="a0"/>
    <w:uiPriority w:val="99"/>
    <w:unhideWhenUsed/>
    <w:rsid w:val="00565BAF"/>
    <w:rPr>
      <w:color w:val="0000FF" w:themeColor="hyperlink"/>
      <w:u w:val="single"/>
    </w:rPr>
  </w:style>
  <w:style w:type="character" w:customStyle="1" w:styleId="11">
    <w:name w:val="未处理的提及1"/>
    <w:basedOn w:val="a0"/>
    <w:uiPriority w:val="99"/>
    <w:semiHidden/>
    <w:unhideWhenUsed/>
    <w:rsid w:val="00565BAF"/>
    <w:rPr>
      <w:color w:val="605E5C"/>
      <w:shd w:val="clear" w:color="auto" w:fill="E1DFDD"/>
    </w:rPr>
  </w:style>
  <w:style w:type="character" w:customStyle="1" w:styleId="10">
    <w:name w:val="标题 1 字符"/>
    <w:basedOn w:val="a0"/>
    <w:link w:val="1"/>
    <w:rsid w:val="00335C51"/>
    <w:rPr>
      <w:rFonts w:ascii="Arial" w:eastAsia="Times New Roman" w:hAnsi="Arial" w:cs="Arial"/>
      <w:b/>
      <w:bCs/>
      <w:kern w:val="32"/>
      <w:sz w:val="32"/>
      <w:szCs w:val="32"/>
      <w:lang w:val="en-GB" w:eastAsia="en-US"/>
    </w:rPr>
  </w:style>
  <w:style w:type="character" w:customStyle="1" w:styleId="20">
    <w:name w:val="标题 2 字符"/>
    <w:basedOn w:val="a0"/>
    <w:link w:val="2"/>
    <w:rsid w:val="008F0140"/>
    <w:rPr>
      <w:rFonts w:ascii="Times New Roman" w:eastAsia="Times New Roman" w:hAnsi="Times New Roman" w:cs="Times New Roman"/>
      <w:b/>
      <w:bCs/>
      <w:kern w:val="0"/>
      <w:sz w:val="22"/>
      <w:szCs w:val="28"/>
      <w:lang w:val="en-GB" w:eastAsia="en-US"/>
    </w:rPr>
  </w:style>
  <w:style w:type="character" w:styleId="a9">
    <w:name w:val="line number"/>
    <w:basedOn w:val="a0"/>
    <w:uiPriority w:val="99"/>
    <w:semiHidden/>
    <w:unhideWhenUsed/>
    <w:rsid w:val="00940C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086764">
      <w:bodyDiv w:val="1"/>
      <w:marLeft w:val="0"/>
      <w:marRight w:val="0"/>
      <w:marTop w:val="0"/>
      <w:marBottom w:val="0"/>
      <w:divBdr>
        <w:top w:val="none" w:sz="0" w:space="0" w:color="auto"/>
        <w:left w:val="none" w:sz="0" w:space="0" w:color="auto"/>
        <w:bottom w:val="none" w:sz="0" w:space="0" w:color="auto"/>
        <w:right w:val="none" w:sz="0" w:space="0" w:color="auto"/>
      </w:divBdr>
    </w:div>
    <w:div w:id="202669259">
      <w:bodyDiv w:val="1"/>
      <w:marLeft w:val="0"/>
      <w:marRight w:val="0"/>
      <w:marTop w:val="0"/>
      <w:marBottom w:val="0"/>
      <w:divBdr>
        <w:top w:val="none" w:sz="0" w:space="0" w:color="auto"/>
        <w:left w:val="none" w:sz="0" w:space="0" w:color="auto"/>
        <w:bottom w:val="none" w:sz="0" w:space="0" w:color="auto"/>
        <w:right w:val="none" w:sz="0" w:space="0" w:color="auto"/>
      </w:divBdr>
    </w:div>
    <w:div w:id="515340133">
      <w:bodyDiv w:val="1"/>
      <w:marLeft w:val="0"/>
      <w:marRight w:val="0"/>
      <w:marTop w:val="0"/>
      <w:marBottom w:val="0"/>
      <w:divBdr>
        <w:top w:val="none" w:sz="0" w:space="0" w:color="auto"/>
        <w:left w:val="none" w:sz="0" w:space="0" w:color="auto"/>
        <w:bottom w:val="none" w:sz="0" w:space="0" w:color="auto"/>
        <w:right w:val="none" w:sz="0" w:space="0" w:color="auto"/>
      </w:divBdr>
    </w:div>
    <w:div w:id="555162472">
      <w:bodyDiv w:val="1"/>
      <w:marLeft w:val="0"/>
      <w:marRight w:val="0"/>
      <w:marTop w:val="0"/>
      <w:marBottom w:val="0"/>
      <w:divBdr>
        <w:top w:val="none" w:sz="0" w:space="0" w:color="auto"/>
        <w:left w:val="none" w:sz="0" w:space="0" w:color="auto"/>
        <w:bottom w:val="none" w:sz="0" w:space="0" w:color="auto"/>
        <w:right w:val="none" w:sz="0" w:space="0" w:color="auto"/>
      </w:divBdr>
    </w:div>
    <w:div w:id="596867926">
      <w:bodyDiv w:val="1"/>
      <w:marLeft w:val="0"/>
      <w:marRight w:val="0"/>
      <w:marTop w:val="0"/>
      <w:marBottom w:val="0"/>
      <w:divBdr>
        <w:top w:val="none" w:sz="0" w:space="0" w:color="auto"/>
        <w:left w:val="none" w:sz="0" w:space="0" w:color="auto"/>
        <w:bottom w:val="none" w:sz="0" w:space="0" w:color="auto"/>
        <w:right w:val="none" w:sz="0" w:space="0" w:color="auto"/>
      </w:divBdr>
    </w:div>
    <w:div w:id="638537845">
      <w:bodyDiv w:val="1"/>
      <w:marLeft w:val="0"/>
      <w:marRight w:val="0"/>
      <w:marTop w:val="0"/>
      <w:marBottom w:val="0"/>
      <w:divBdr>
        <w:top w:val="none" w:sz="0" w:space="0" w:color="auto"/>
        <w:left w:val="none" w:sz="0" w:space="0" w:color="auto"/>
        <w:bottom w:val="none" w:sz="0" w:space="0" w:color="auto"/>
        <w:right w:val="none" w:sz="0" w:space="0" w:color="auto"/>
      </w:divBdr>
    </w:div>
    <w:div w:id="680670430">
      <w:bodyDiv w:val="1"/>
      <w:marLeft w:val="0"/>
      <w:marRight w:val="0"/>
      <w:marTop w:val="0"/>
      <w:marBottom w:val="0"/>
      <w:divBdr>
        <w:top w:val="none" w:sz="0" w:space="0" w:color="auto"/>
        <w:left w:val="none" w:sz="0" w:space="0" w:color="auto"/>
        <w:bottom w:val="none" w:sz="0" w:space="0" w:color="auto"/>
        <w:right w:val="none" w:sz="0" w:space="0" w:color="auto"/>
      </w:divBdr>
    </w:div>
    <w:div w:id="724991672">
      <w:bodyDiv w:val="1"/>
      <w:marLeft w:val="0"/>
      <w:marRight w:val="0"/>
      <w:marTop w:val="0"/>
      <w:marBottom w:val="0"/>
      <w:divBdr>
        <w:top w:val="none" w:sz="0" w:space="0" w:color="auto"/>
        <w:left w:val="none" w:sz="0" w:space="0" w:color="auto"/>
        <w:bottom w:val="none" w:sz="0" w:space="0" w:color="auto"/>
        <w:right w:val="none" w:sz="0" w:space="0" w:color="auto"/>
      </w:divBdr>
    </w:div>
    <w:div w:id="838085909">
      <w:bodyDiv w:val="1"/>
      <w:marLeft w:val="0"/>
      <w:marRight w:val="0"/>
      <w:marTop w:val="0"/>
      <w:marBottom w:val="0"/>
      <w:divBdr>
        <w:top w:val="none" w:sz="0" w:space="0" w:color="auto"/>
        <w:left w:val="none" w:sz="0" w:space="0" w:color="auto"/>
        <w:bottom w:val="none" w:sz="0" w:space="0" w:color="auto"/>
        <w:right w:val="none" w:sz="0" w:space="0" w:color="auto"/>
      </w:divBdr>
    </w:div>
    <w:div w:id="846988539">
      <w:bodyDiv w:val="1"/>
      <w:marLeft w:val="0"/>
      <w:marRight w:val="0"/>
      <w:marTop w:val="0"/>
      <w:marBottom w:val="0"/>
      <w:divBdr>
        <w:top w:val="none" w:sz="0" w:space="0" w:color="auto"/>
        <w:left w:val="none" w:sz="0" w:space="0" w:color="auto"/>
        <w:bottom w:val="none" w:sz="0" w:space="0" w:color="auto"/>
        <w:right w:val="none" w:sz="0" w:space="0" w:color="auto"/>
      </w:divBdr>
    </w:div>
    <w:div w:id="858741349">
      <w:bodyDiv w:val="1"/>
      <w:marLeft w:val="0"/>
      <w:marRight w:val="0"/>
      <w:marTop w:val="0"/>
      <w:marBottom w:val="0"/>
      <w:divBdr>
        <w:top w:val="none" w:sz="0" w:space="0" w:color="auto"/>
        <w:left w:val="none" w:sz="0" w:space="0" w:color="auto"/>
        <w:bottom w:val="none" w:sz="0" w:space="0" w:color="auto"/>
        <w:right w:val="none" w:sz="0" w:space="0" w:color="auto"/>
      </w:divBdr>
    </w:div>
    <w:div w:id="950623712">
      <w:bodyDiv w:val="1"/>
      <w:marLeft w:val="0"/>
      <w:marRight w:val="0"/>
      <w:marTop w:val="0"/>
      <w:marBottom w:val="0"/>
      <w:divBdr>
        <w:top w:val="none" w:sz="0" w:space="0" w:color="auto"/>
        <w:left w:val="none" w:sz="0" w:space="0" w:color="auto"/>
        <w:bottom w:val="none" w:sz="0" w:space="0" w:color="auto"/>
        <w:right w:val="none" w:sz="0" w:space="0" w:color="auto"/>
      </w:divBdr>
    </w:div>
    <w:div w:id="1012991551">
      <w:bodyDiv w:val="1"/>
      <w:marLeft w:val="0"/>
      <w:marRight w:val="0"/>
      <w:marTop w:val="0"/>
      <w:marBottom w:val="0"/>
      <w:divBdr>
        <w:top w:val="none" w:sz="0" w:space="0" w:color="auto"/>
        <w:left w:val="none" w:sz="0" w:space="0" w:color="auto"/>
        <w:bottom w:val="none" w:sz="0" w:space="0" w:color="auto"/>
        <w:right w:val="none" w:sz="0" w:space="0" w:color="auto"/>
      </w:divBdr>
    </w:div>
    <w:div w:id="1133450102">
      <w:bodyDiv w:val="1"/>
      <w:marLeft w:val="0"/>
      <w:marRight w:val="0"/>
      <w:marTop w:val="0"/>
      <w:marBottom w:val="0"/>
      <w:divBdr>
        <w:top w:val="none" w:sz="0" w:space="0" w:color="auto"/>
        <w:left w:val="none" w:sz="0" w:space="0" w:color="auto"/>
        <w:bottom w:val="none" w:sz="0" w:space="0" w:color="auto"/>
        <w:right w:val="none" w:sz="0" w:space="0" w:color="auto"/>
      </w:divBdr>
    </w:div>
    <w:div w:id="1137727489">
      <w:bodyDiv w:val="1"/>
      <w:marLeft w:val="0"/>
      <w:marRight w:val="0"/>
      <w:marTop w:val="0"/>
      <w:marBottom w:val="0"/>
      <w:divBdr>
        <w:top w:val="none" w:sz="0" w:space="0" w:color="auto"/>
        <w:left w:val="none" w:sz="0" w:space="0" w:color="auto"/>
        <w:bottom w:val="none" w:sz="0" w:space="0" w:color="auto"/>
        <w:right w:val="none" w:sz="0" w:space="0" w:color="auto"/>
      </w:divBdr>
    </w:div>
    <w:div w:id="1245644071">
      <w:bodyDiv w:val="1"/>
      <w:marLeft w:val="0"/>
      <w:marRight w:val="0"/>
      <w:marTop w:val="0"/>
      <w:marBottom w:val="0"/>
      <w:divBdr>
        <w:top w:val="none" w:sz="0" w:space="0" w:color="auto"/>
        <w:left w:val="none" w:sz="0" w:space="0" w:color="auto"/>
        <w:bottom w:val="none" w:sz="0" w:space="0" w:color="auto"/>
        <w:right w:val="none" w:sz="0" w:space="0" w:color="auto"/>
      </w:divBdr>
    </w:div>
    <w:div w:id="1377242451">
      <w:bodyDiv w:val="1"/>
      <w:marLeft w:val="0"/>
      <w:marRight w:val="0"/>
      <w:marTop w:val="0"/>
      <w:marBottom w:val="0"/>
      <w:divBdr>
        <w:top w:val="none" w:sz="0" w:space="0" w:color="auto"/>
        <w:left w:val="none" w:sz="0" w:space="0" w:color="auto"/>
        <w:bottom w:val="none" w:sz="0" w:space="0" w:color="auto"/>
        <w:right w:val="none" w:sz="0" w:space="0" w:color="auto"/>
      </w:divBdr>
    </w:div>
    <w:div w:id="1420710730">
      <w:bodyDiv w:val="1"/>
      <w:marLeft w:val="0"/>
      <w:marRight w:val="0"/>
      <w:marTop w:val="0"/>
      <w:marBottom w:val="0"/>
      <w:divBdr>
        <w:top w:val="none" w:sz="0" w:space="0" w:color="auto"/>
        <w:left w:val="none" w:sz="0" w:space="0" w:color="auto"/>
        <w:bottom w:val="none" w:sz="0" w:space="0" w:color="auto"/>
        <w:right w:val="none" w:sz="0" w:space="0" w:color="auto"/>
      </w:divBdr>
    </w:div>
    <w:div w:id="1441487737">
      <w:bodyDiv w:val="1"/>
      <w:marLeft w:val="0"/>
      <w:marRight w:val="0"/>
      <w:marTop w:val="0"/>
      <w:marBottom w:val="0"/>
      <w:divBdr>
        <w:top w:val="none" w:sz="0" w:space="0" w:color="auto"/>
        <w:left w:val="none" w:sz="0" w:space="0" w:color="auto"/>
        <w:bottom w:val="none" w:sz="0" w:space="0" w:color="auto"/>
        <w:right w:val="none" w:sz="0" w:space="0" w:color="auto"/>
      </w:divBdr>
    </w:div>
    <w:div w:id="1510869074">
      <w:bodyDiv w:val="1"/>
      <w:marLeft w:val="0"/>
      <w:marRight w:val="0"/>
      <w:marTop w:val="0"/>
      <w:marBottom w:val="0"/>
      <w:divBdr>
        <w:top w:val="none" w:sz="0" w:space="0" w:color="auto"/>
        <w:left w:val="none" w:sz="0" w:space="0" w:color="auto"/>
        <w:bottom w:val="none" w:sz="0" w:space="0" w:color="auto"/>
        <w:right w:val="none" w:sz="0" w:space="0" w:color="auto"/>
      </w:divBdr>
    </w:div>
    <w:div w:id="1582062619">
      <w:bodyDiv w:val="1"/>
      <w:marLeft w:val="0"/>
      <w:marRight w:val="0"/>
      <w:marTop w:val="0"/>
      <w:marBottom w:val="0"/>
      <w:divBdr>
        <w:top w:val="none" w:sz="0" w:space="0" w:color="auto"/>
        <w:left w:val="none" w:sz="0" w:space="0" w:color="auto"/>
        <w:bottom w:val="none" w:sz="0" w:space="0" w:color="auto"/>
        <w:right w:val="none" w:sz="0" w:space="0" w:color="auto"/>
      </w:divBdr>
    </w:div>
    <w:div w:id="1596747456">
      <w:bodyDiv w:val="1"/>
      <w:marLeft w:val="0"/>
      <w:marRight w:val="0"/>
      <w:marTop w:val="0"/>
      <w:marBottom w:val="0"/>
      <w:divBdr>
        <w:top w:val="none" w:sz="0" w:space="0" w:color="auto"/>
        <w:left w:val="none" w:sz="0" w:space="0" w:color="auto"/>
        <w:bottom w:val="none" w:sz="0" w:space="0" w:color="auto"/>
        <w:right w:val="none" w:sz="0" w:space="0" w:color="auto"/>
      </w:divBdr>
    </w:div>
    <w:div w:id="1701513959">
      <w:bodyDiv w:val="1"/>
      <w:marLeft w:val="0"/>
      <w:marRight w:val="0"/>
      <w:marTop w:val="0"/>
      <w:marBottom w:val="0"/>
      <w:divBdr>
        <w:top w:val="none" w:sz="0" w:space="0" w:color="auto"/>
        <w:left w:val="none" w:sz="0" w:space="0" w:color="auto"/>
        <w:bottom w:val="none" w:sz="0" w:space="0" w:color="auto"/>
        <w:right w:val="none" w:sz="0" w:space="0" w:color="auto"/>
      </w:divBdr>
    </w:div>
    <w:div w:id="1749620593">
      <w:bodyDiv w:val="1"/>
      <w:marLeft w:val="0"/>
      <w:marRight w:val="0"/>
      <w:marTop w:val="0"/>
      <w:marBottom w:val="0"/>
      <w:divBdr>
        <w:top w:val="none" w:sz="0" w:space="0" w:color="auto"/>
        <w:left w:val="none" w:sz="0" w:space="0" w:color="auto"/>
        <w:bottom w:val="none" w:sz="0" w:space="0" w:color="auto"/>
        <w:right w:val="none" w:sz="0" w:space="0" w:color="auto"/>
      </w:divBdr>
    </w:div>
    <w:div w:id="1878926865">
      <w:bodyDiv w:val="1"/>
      <w:marLeft w:val="0"/>
      <w:marRight w:val="0"/>
      <w:marTop w:val="0"/>
      <w:marBottom w:val="0"/>
      <w:divBdr>
        <w:top w:val="none" w:sz="0" w:space="0" w:color="auto"/>
        <w:left w:val="none" w:sz="0" w:space="0" w:color="auto"/>
        <w:bottom w:val="none" w:sz="0" w:space="0" w:color="auto"/>
        <w:right w:val="none" w:sz="0" w:space="0" w:color="auto"/>
      </w:divBdr>
    </w:div>
    <w:div w:id="1990478546">
      <w:bodyDiv w:val="1"/>
      <w:marLeft w:val="0"/>
      <w:marRight w:val="0"/>
      <w:marTop w:val="0"/>
      <w:marBottom w:val="0"/>
      <w:divBdr>
        <w:top w:val="none" w:sz="0" w:space="0" w:color="auto"/>
        <w:left w:val="none" w:sz="0" w:space="0" w:color="auto"/>
        <w:bottom w:val="none" w:sz="0" w:space="0" w:color="auto"/>
        <w:right w:val="none" w:sz="0" w:space="0" w:color="auto"/>
      </w:divBdr>
    </w:div>
    <w:div w:id="2022004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49</TotalTime>
  <Pages>5</Pages>
  <Words>993</Words>
  <Characters>5661</Characters>
  <Application>Microsoft Office Word</Application>
  <DocSecurity>0</DocSecurity>
  <Lines>47</Lines>
  <Paragraphs>13</Paragraphs>
  <ScaleCrop>false</ScaleCrop>
  <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y</dc:creator>
  <cp:lastModifiedBy>Musy</cp:lastModifiedBy>
  <cp:revision>367</cp:revision>
  <cp:lastPrinted>2020-03-24T14:37:00Z</cp:lastPrinted>
  <dcterms:created xsi:type="dcterms:W3CDTF">2020-01-08T01:37:00Z</dcterms:created>
  <dcterms:modified xsi:type="dcterms:W3CDTF">2020-06-09T13:21:00Z</dcterms:modified>
</cp:coreProperties>
</file>